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052F4" w14:textId="77777777" w:rsidR="00552688" w:rsidRPr="00D952B1" w:rsidRDefault="001D784E" w:rsidP="00552688">
      <w:pPr>
        <w:pStyle w:val="NormalWeb"/>
        <w:spacing w:before="0" w:beforeAutospacing="0" w:after="0" w:afterAutospacing="0"/>
        <w:rPr>
          <w:b/>
          <w:bCs/>
        </w:rPr>
      </w:pPr>
      <w:bookmarkStart w:id="0" w:name="_Hlk96277551"/>
      <w:r w:rsidRPr="00D952B1">
        <w:rPr>
          <w:b/>
          <w:bCs/>
          <w:color w:val="000000" w:themeColor="text1"/>
          <w:kern w:val="24"/>
          <w:sz w:val="36"/>
          <w:szCs w:val="36"/>
          <w:u w:val="single"/>
        </w:rPr>
        <w:t>Supplementary Table 1- List of Antibodies U</w:t>
      </w:r>
      <w:r w:rsidR="00552688" w:rsidRPr="00D952B1">
        <w:rPr>
          <w:b/>
          <w:bCs/>
          <w:color w:val="000000" w:themeColor="text1"/>
          <w:kern w:val="24"/>
          <w:sz w:val="36"/>
          <w:szCs w:val="36"/>
          <w:u w:val="single"/>
        </w:rPr>
        <w:t>sed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1427"/>
        <w:gridCol w:w="1980"/>
        <w:gridCol w:w="1980"/>
      </w:tblGrid>
      <w:tr w:rsidR="0062334D" w:rsidRPr="00552688" w14:paraId="141F6E3A" w14:textId="77777777" w:rsidTr="001D784E">
        <w:trPr>
          <w:trHeight w:val="315"/>
        </w:trPr>
        <w:tc>
          <w:tcPr>
            <w:tcW w:w="14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257B2A37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b/>
                <w:color w:val="000000"/>
              </w:rPr>
              <w:t>Fluorophor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F5614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5E56D" w14:textId="77777777" w:rsidR="0062334D" w:rsidRPr="001D784E" w:rsidRDefault="0062334D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b/>
                <w:color w:val="000000"/>
              </w:rPr>
              <w:t>Manufacturer</w:t>
            </w:r>
          </w:p>
        </w:tc>
      </w:tr>
      <w:tr w:rsidR="0062334D" w:rsidRPr="00552688" w14:paraId="2FF5D50E" w14:textId="77777777" w:rsidTr="0062334D">
        <w:trPr>
          <w:trHeight w:val="315"/>
        </w:trPr>
        <w:tc>
          <w:tcPr>
            <w:tcW w:w="14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6E08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ac Blu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DCE8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Ly6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1608C5E" w14:textId="77777777" w:rsidR="0062334D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1D784E" w:rsidRPr="00552688" w14:paraId="05386EE7" w14:textId="77777777" w:rsidTr="0062334D">
        <w:trPr>
          <w:trHeight w:val="315"/>
        </w:trPr>
        <w:tc>
          <w:tcPr>
            <w:tcW w:w="14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B4AF0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ac Blu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68C4A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22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9F0C813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62334D" w:rsidRPr="00552688" w14:paraId="0D9B2414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39E8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Aqua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56A4" w14:textId="77777777" w:rsidR="0062334D" w:rsidRPr="001D784E" w:rsidRDefault="00934D3F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/DEAD</w:t>
            </w:r>
            <w:r w:rsidR="0062334D" w:rsidRPr="001D78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F5B7DC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hAnsi="Times New Roman" w:cs="Times New Roman"/>
              </w:rPr>
              <w:t>Life Technologies</w:t>
            </w:r>
          </w:p>
        </w:tc>
      </w:tr>
      <w:tr w:rsidR="0062334D" w:rsidRPr="00552688" w14:paraId="6AB79D88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CCBD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2E59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Ly6G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808F54E" w14:textId="77777777" w:rsidR="0062334D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r w:rsidRPr="001D784E">
              <w:rPr>
                <w:rFonts w:ascii="Times New Roman" w:hAnsi="Times New Roman" w:cs="Times New Roman"/>
              </w:rPr>
              <w:t>Pharmingen</w:t>
            </w:r>
          </w:p>
        </w:tc>
      </w:tr>
      <w:tr w:rsidR="001D784E" w:rsidRPr="00552688" w14:paraId="253A26D8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34F56" w14:textId="77777777" w:rsidR="001D784E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7636B" w14:textId="77777777" w:rsidR="001D784E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A9DDD28" w14:textId="77777777" w:rsidR="001D784E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r w:rsidRPr="001D784E">
              <w:rPr>
                <w:rFonts w:ascii="Times New Roman" w:hAnsi="Times New Roman" w:cs="Times New Roman"/>
              </w:rPr>
              <w:t>Pharmingen</w:t>
            </w:r>
          </w:p>
        </w:tc>
      </w:tr>
      <w:tr w:rsidR="0062334D" w:rsidRPr="00552688" w14:paraId="0F743032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E1BE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57C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71F942" w14:textId="77777777" w:rsidR="0062334D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r w:rsidRPr="001D784E">
              <w:rPr>
                <w:rFonts w:ascii="Times New Roman" w:hAnsi="Times New Roman" w:cs="Times New Roman"/>
              </w:rPr>
              <w:t>Pharmingen</w:t>
            </w:r>
          </w:p>
        </w:tc>
      </w:tr>
      <w:tr w:rsidR="0062334D" w:rsidRPr="00552688" w14:paraId="714C3027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B21F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45CD" w14:textId="77777777" w:rsidR="0062334D" w:rsidRPr="001D784E" w:rsidRDefault="0062334D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F98ABD" w14:textId="77777777" w:rsidR="0062334D" w:rsidRPr="001D784E" w:rsidRDefault="001D784E" w:rsidP="0055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r w:rsidRPr="001D784E">
              <w:rPr>
                <w:rFonts w:ascii="Times New Roman" w:hAnsi="Times New Roman" w:cs="Times New Roman"/>
              </w:rPr>
              <w:t>Pharmingen</w:t>
            </w:r>
          </w:p>
        </w:tc>
      </w:tr>
      <w:tr w:rsidR="001D784E" w:rsidRPr="00552688" w14:paraId="550796A5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02A8D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D29BB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C6C1DA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1D784E" w:rsidRPr="00552688" w14:paraId="4BE156F5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189A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8B8F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90.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A05CEF4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r w:rsidRPr="001D784E">
              <w:rPr>
                <w:rFonts w:ascii="Times New Roman" w:hAnsi="Times New Roman" w:cs="Times New Roman"/>
              </w:rPr>
              <w:t>Pharmingen</w:t>
            </w:r>
          </w:p>
        </w:tc>
      </w:tr>
      <w:tr w:rsidR="001D784E" w:rsidRPr="00552688" w14:paraId="50D42317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D9A3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F384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220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108FCBA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D784E" w:rsidRPr="00552688" w14:paraId="4B8232B1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31A0C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2ADC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62L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47EDFE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1D784E" w:rsidRPr="00552688" w14:paraId="36685C18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F8F3C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CFF6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NK1.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9E4B7B4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1D784E" w:rsidRPr="00552688" w14:paraId="3A118D21" w14:textId="77777777" w:rsidTr="0062334D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1C72E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30DF9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62L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41BD045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eBioscience</w:t>
            </w:r>
            <w:proofErr w:type="spellEnd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D784E" w:rsidRPr="00552688" w14:paraId="1A4AD021" w14:textId="77777777" w:rsidTr="004C3CBA">
        <w:trPr>
          <w:trHeight w:val="31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600F51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APC-Cy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87895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784E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  <w:r w:rsidRPr="001D784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F76C405" w14:textId="77777777" w:rsidR="001D784E" w:rsidRPr="001D784E" w:rsidRDefault="001D784E" w:rsidP="001D7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84E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</w:tbl>
    <w:p w14:paraId="431F536F" w14:textId="48DC8D61" w:rsidR="00552688" w:rsidRDefault="00552688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36"/>
          <w:szCs w:val="36"/>
          <w:u w:val="single"/>
        </w:rPr>
      </w:pPr>
    </w:p>
    <w:sectPr w:rsidR="00552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AEB"/>
    <w:rsid w:val="001D784E"/>
    <w:rsid w:val="004C3EC6"/>
    <w:rsid w:val="00525B76"/>
    <w:rsid w:val="00552688"/>
    <w:rsid w:val="0062334D"/>
    <w:rsid w:val="008F5AEB"/>
    <w:rsid w:val="00934D3F"/>
    <w:rsid w:val="00A95F49"/>
    <w:rsid w:val="00D952B1"/>
    <w:rsid w:val="00D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FDD6"/>
  <w15:chartTrackingRefBased/>
  <w15:docId w15:val="{6F651864-8287-4D79-B398-45CBA9A3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5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5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Tamir</dc:creator>
  <cp:keywords/>
  <dc:description/>
  <cp:lastModifiedBy>Diamond, Tamir</cp:lastModifiedBy>
  <cp:revision>2</cp:revision>
  <dcterms:created xsi:type="dcterms:W3CDTF">2022-02-21T00:27:00Z</dcterms:created>
  <dcterms:modified xsi:type="dcterms:W3CDTF">2022-02-21T00:27:00Z</dcterms:modified>
</cp:coreProperties>
</file>